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76EF" w:rsidRDefault="007676EF" w:rsidP="007676EF">
      <w:pPr>
        <w:jc w:val="center"/>
        <w:rPr>
          <w:rFonts w:ascii="SimSun" w:eastAsia="SimSun" w:hAnsi="SimSun" w:cs="SimSun"/>
          <w:sz w:val="24"/>
        </w:rPr>
      </w:pPr>
      <w:r>
        <w:rPr>
          <w:rFonts w:ascii="SimSun" w:eastAsia="SimSun" w:hAnsi="SimSun" w:cs="SimSun"/>
          <w:noProof/>
          <w:sz w:val="24"/>
          <w:lang w:eastAsia="en-IN"/>
        </w:rPr>
        <w:drawing>
          <wp:inline distT="0" distB="0" distL="0" distR="0">
            <wp:extent cx="2821940" cy="1935480"/>
            <wp:effectExtent l="0" t="0" r="0" b="7620"/>
            <wp:docPr id="1" name="Picture 1" descr="LA~M{0(7}6C0`CB62W``WC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LA~M{0(7}6C0`CB62W``WCI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1940" cy="193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76EF" w:rsidRDefault="007676EF" w:rsidP="007676EF">
      <w:pPr>
        <w:spacing w:line="360" w:lineRule="auto"/>
        <w:rPr>
          <w:rFonts w:ascii="Times New Roman" w:eastAsia="FangSong_GB2312" w:hAnsi="Times New Roman" w:hint="eastAsia"/>
          <w:kern w:val="2"/>
          <w:sz w:val="21"/>
          <w:szCs w:val="21"/>
        </w:rPr>
      </w:pPr>
      <w:r>
        <w:rPr>
          <w:rFonts w:ascii="Times New Roman" w:eastAsia="FangSong_GB2312" w:hAnsi="Times New Roman"/>
          <w:szCs w:val="21"/>
        </w:rPr>
        <w:t xml:space="preserve">Additional files 2, </w:t>
      </w:r>
      <w:r>
        <w:rPr>
          <w:rFonts w:ascii="Times New Roman" w:hAnsi="Times New Roman" w:cs="Times New Roman"/>
          <w:bCs/>
          <w:sz w:val="20"/>
          <w:szCs w:val="20"/>
        </w:rPr>
        <w:t>Intron detection</w:t>
      </w:r>
      <w:r>
        <w:rPr>
          <w:rFonts w:ascii="Times New Roman" w:eastAsia="FangSong_GB2312" w:hAnsi="Times New Roman"/>
          <w:sz w:val="20"/>
          <w:szCs w:val="20"/>
        </w:rPr>
        <w:t xml:space="preserve"> of </w:t>
      </w:r>
      <w:proofErr w:type="spellStart"/>
      <w:r>
        <w:rPr>
          <w:rFonts w:ascii="Times New Roman" w:eastAsia="FangSong_GB2312" w:hAnsi="Times New Roman"/>
          <w:sz w:val="20"/>
          <w:szCs w:val="20"/>
        </w:rPr>
        <w:t>gDNA</w:t>
      </w:r>
      <w:proofErr w:type="spellEnd"/>
      <w:r>
        <w:rPr>
          <w:rFonts w:ascii="Times New Roman" w:eastAsia="FangSong_GB2312" w:hAnsi="Times New Roman"/>
          <w:sz w:val="20"/>
          <w:szCs w:val="20"/>
        </w:rPr>
        <w:t xml:space="preserve"> and cDNA with prime </w:t>
      </w:r>
      <w:proofErr w:type="spellStart"/>
      <w:r>
        <w:rPr>
          <w:rFonts w:ascii="Times New Roman" w:eastAsia="FangSong_GB2312" w:hAnsi="Times New Roman"/>
          <w:sz w:val="20"/>
          <w:szCs w:val="20"/>
        </w:rPr>
        <w:t>N4</w:t>
      </w:r>
      <w:proofErr w:type="spellEnd"/>
      <w:r>
        <w:rPr>
          <w:rFonts w:ascii="Times New Roman" w:eastAsia="FangSong_GB2312" w:hAnsi="Times New Roman"/>
          <w:sz w:val="20"/>
          <w:szCs w:val="20"/>
        </w:rPr>
        <w:t>-intron.</w:t>
      </w:r>
      <w:r>
        <w:rPr>
          <w:rFonts w:ascii="Times New Roman" w:eastAsia="FangSong_GB2312" w:hAnsi="Times New Roman"/>
          <w:sz w:val="18"/>
          <w:szCs w:val="18"/>
        </w:rPr>
        <w:t xml:space="preserve"> </w:t>
      </w:r>
      <w:proofErr w:type="spellStart"/>
      <w:r>
        <w:rPr>
          <w:rFonts w:ascii="Times New Roman" w:eastAsia="FangSong_GB2312" w:hAnsi="Times New Roman"/>
          <w:sz w:val="18"/>
          <w:szCs w:val="18"/>
        </w:rPr>
        <w:t>Lane1</w:t>
      </w:r>
      <w:proofErr w:type="spellEnd"/>
      <w:r>
        <w:rPr>
          <w:rFonts w:ascii="Times New Roman" w:eastAsia="FangSong_GB2312" w:hAnsi="Times New Roman"/>
          <w:sz w:val="18"/>
          <w:szCs w:val="18"/>
        </w:rPr>
        <w:t xml:space="preserve">, 3 was a 1717 bp products with </w:t>
      </w:r>
      <w:proofErr w:type="spellStart"/>
      <w:r>
        <w:rPr>
          <w:rFonts w:ascii="Times New Roman" w:eastAsia="FangSong_GB2312" w:hAnsi="Times New Roman"/>
          <w:sz w:val="18"/>
          <w:szCs w:val="18"/>
        </w:rPr>
        <w:t>gDNA</w:t>
      </w:r>
      <w:proofErr w:type="spellEnd"/>
      <w:r>
        <w:rPr>
          <w:rFonts w:ascii="Times New Roman" w:eastAsia="FangSong_GB2312" w:hAnsi="Times New Roman"/>
          <w:sz w:val="18"/>
          <w:szCs w:val="18"/>
        </w:rPr>
        <w:t xml:space="preserve"> </w:t>
      </w:r>
      <w:bookmarkStart w:id="0" w:name="OLE_LINK2"/>
      <w:bookmarkStart w:id="1" w:name="OLE_LINK1"/>
      <w:r>
        <w:rPr>
          <w:rFonts w:ascii="Times New Roman" w:eastAsia="FangSong_GB2312" w:hAnsi="Times New Roman"/>
          <w:sz w:val="18"/>
          <w:szCs w:val="18"/>
        </w:rPr>
        <w:t>as template</w:t>
      </w:r>
      <w:bookmarkEnd w:id="0"/>
      <w:bookmarkEnd w:id="1"/>
      <w:r>
        <w:rPr>
          <w:rFonts w:ascii="Times New Roman" w:eastAsia="FangSong_GB2312" w:hAnsi="Times New Roman"/>
          <w:sz w:val="18"/>
          <w:szCs w:val="18"/>
        </w:rPr>
        <w:t xml:space="preserve"> in </w:t>
      </w:r>
      <w:proofErr w:type="spellStart"/>
      <w:r>
        <w:rPr>
          <w:rFonts w:ascii="Times New Roman" w:eastAsia="FangSong_GB2312" w:hAnsi="Times New Roman"/>
          <w:sz w:val="18"/>
          <w:szCs w:val="18"/>
        </w:rPr>
        <w:t>M2B</w:t>
      </w:r>
      <w:proofErr w:type="spellEnd"/>
      <w:r>
        <w:rPr>
          <w:rFonts w:ascii="Times New Roman" w:eastAsia="FangSong_GB2312" w:hAnsi="Times New Roman"/>
          <w:sz w:val="18"/>
          <w:szCs w:val="18"/>
        </w:rPr>
        <w:t xml:space="preserve"> and </w:t>
      </w:r>
      <w:proofErr w:type="spellStart"/>
      <w:r>
        <w:rPr>
          <w:rFonts w:ascii="Times New Roman" w:eastAsia="FangSong_GB2312" w:hAnsi="Times New Roman"/>
          <w:sz w:val="18"/>
          <w:szCs w:val="18"/>
        </w:rPr>
        <w:t>M2BS</w:t>
      </w:r>
      <w:proofErr w:type="spellEnd"/>
      <w:r>
        <w:rPr>
          <w:rFonts w:ascii="Times New Roman" w:eastAsia="FangSong_GB2312" w:hAnsi="Times New Roman"/>
          <w:sz w:val="18"/>
          <w:szCs w:val="18"/>
        </w:rPr>
        <w:t xml:space="preserve">. </w:t>
      </w:r>
      <w:proofErr w:type="spellStart"/>
      <w:r>
        <w:rPr>
          <w:rFonts w:ascii="Times New Roman" w:eastAsia="FangSong_GB2312" w:hAnsi="Times New Roman"/>
          <w:sz w:val="18"/>
          <w:szCs w:val="18"/>
        </w:rPr>
        <w:t>Lane2</w:t>
      </w:r>
      <w:proofErr w:type="spellEnd"/>
      <w:r>
        <w:rPr>
          <w:rFonts w:ascii="Times New Roman" w:eastAsia="FangSong_GB2312" w:hAnsi="Times New Roman"/>
          <w:sz w:val="18"/>
          <w:szCs w:val="18"/>
        </w:rPr>
        <w:t>, 4 was a 463 bp product with responding cDNA, M: BM 5000 DNA marker.</w:t>
      </w:r>
      <w:r>
        <w:rPr>
          <w:rFonts w:ascii="Times New Roman" w:eastAsia="FangSong_GB2312" w:hAnsi="Times New Roman"/>
          <w:szCs w:val="21"/>
        </w:rPr>
        <w:t xml:space="preserve"> </w:t>
      </w:r>
    </w:p>
    <w:p w:rsidR="00FF3E43" w:rsidRDefault="00FF3E43">
      <w:bookmarkStart w:id="2" w:name="_GoBack"/>
      <w:bookmarkEnd w:id="2"/>
    </w:p>
    <w:sectPr w:rsidR="00FF3E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altName w:val="Arial Unicode MS"/>
    <w:charset w:val="86"/>
    <w:family w:val="modern"/>
    <w:pitch w:val="default"/>
    <w:sig w:usb0="00000000" w:usb1="080E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6EF"/>
    <w:rsid w:val="00004580"/>
    <w:rsid w:val="000053E2"/>
    <w:rsid w:val="00005ACA"/>
    <w:rsid w:val="000100BC"/>
    <w:rsid w:val="00010438"/>
    <w:rsid w:val="0002192E"/>
    <w:rsid w:val="000223E2"/>
    <w:rsid w:val="00056C21"/>
    <w:rsid w:val="0007409B"/>
    <w:rsid w:val="00077A39"/>
    <w:rsid w:val="00080A84"/>
    <w:rsid w:val="00081D79"/>
    <w:rsid w:val="00082C32"/>
    <w:rsid w:val="00085B06"/>
    <w:rsid w:val="00092D68"/>
    <w:rsid w:val="000936E6"/>
    <w:rsid w:val="000A045D"/>
    <w:rsid w:val="000A3A74"/>
    <w:rsid w:val="000B00BC"/>
    <w:rsid w:val="000B079D"/>
    <w:rsid w:val="000B1F73"/>
    <w:rsid w:val="000E2A9A"/>
    <w:rsid w:val="000E5D78"/>
    <w:rsid w:val="000E62DC"/>
    <w:rsid w:val="000F0642"/>
    <w:rsid w:val="000F2784"/>
    <w:rsid w:val="000F3C68"/>
    <w:rsid w:val="000F490D"/>
    <w:rsid w:val="000F6446"/>
    <w:rsid w:val="000F7194"/>
    <w:rsid w:val="00111916"/>
    <w:rsid w:val="001132FC"/>
    <w:rsid w:val="00125391"/>
    <w:rsid w:val="00131A93"/>
    <w:rsid w:val="00137379"/>
    <w:rsid w:val="00152428"/>
    <w:rsid w:val="00153363"/>
    <w:rsid w:val="00161848"/>
    <w:rsid w:val="001713C8"/>
    <w:rsid w:val="00172FAD"/>
    <w:rsid w:val="00172FB1"/>
    <w:rsid w:val="0018076D"/>
    <w:rsid w:val="00181131"/>
    <w:rsid w:val="00181F64"/>
    <w:rsid w:val="00183AEB"/>
    <w:rsid w:val="001846E2"/>
    <w:rsid w:val="00187517"/>
    <w:rsid w:val="001A19A4"/>
    <w:rsid w:val="001C30A9"/>
    <w:rsid w:val="001D0149"/>
    <w:rsid w:val="001D1997"/>
    <w:rsid w:val="001D7244"/>
    <w:rsid w:val="001E3046"/>
    <w:rsid w:val="001E7288"/>
    <w:rsid w:val="001F4189"/>
    <w:rsid w:val="0020008A"/>
    <w:rsid w:val="00213164"/>
    <w:rsid w:val="002137F0"/>
    <w:rsid w:val="002140C8"/>
    <w:rsid w:val="00220E3E"/>
    <w:rsid w:val="002224BB"/>
    <w:rsid w:val="00225118"/>
    <w:rsid w:val="00225245"/>
    <w:rsid w:val="002264B7"/>
    <w:rsid w:val="00226FD2"/>
    <w:rsid w:val="0025093E"/>
    <w:rsid w:val="002526BF"/>
    <w:rsid w:val="00256201"/>
    <w:rsid w:val="00261B2A"/>
    <w:rsid w:val="00262D4F"/>
    <w:rsid w:val="0027186A"/>
    <w:rsid w:val="00283E5C"/>
    <w:rsid w:val="002859A7"/>
    <w:rsid w:val="0029104E"/>
    <w:rsid w:val="00292E27"/>
    <w:rsid w:val="00293E83"/>
    <w:rsid w:val="00295F04"/>
    <w:rsid w:val="002A0160"/>
    <w:rsid w:val="002A126F"/>
    <w:rsid w:val="002C3DEC"/>
    <w:rsid w:val="002C6E85"/>
    <w:rsid w:val="002D23F1"/>
    <w:rsid w:val="002D46BA"/>
    <w:rsid w:val="00301266"/>
    <w:rsid w:val="0031394F"/>
    <w:rsid w:val="0032502B"/>
    <w:rsid w:val="00334E6E"/>
    <w:rsid w:val="00336A50"/>
    <w:rsid w:val="003413A1"/>
    <w:rsid w:val="00347AB3"/>
    <w:rsid w:val="00357D11"/>
    <w:rsid w:val="003665DC"/>
    <w:rsid w:val="00377CCA"/>
    <w:rsid w:val="003814E7"/>
    <w:rsid w:val="003860EB"/>
    <w:rsid w:val="00393E9E"/>
    <w:rsid w:val="003A0C56"/>
    <w:rsid w:val="003A5FA9"/>
    <w:rsid w:val="003B3839"/>
    <w:rsid w:val="003C2F2D"/>
    <w:rsid w:val="003C6792"/>
    <w:rsid w:val="003C7DB0"/>
    <w:rsid w:val="003D636E"/>
    <w:rsid w:val="003E07D0"/>
    <w:rsid w:val="003E53EB"/>
    <w:rsid w:val="003E584A"/>
    <w:rsid w:val="003E6030"/>
    <w:rsid w:val="003F7340"/>
    <w:rsid w:val="00410204"/>
    <w:rsid w:val="00412871"/>
    <w:rsid w:val="00420BE0"/>
    <w:rsid w:val="00421BE6"/>
    <w:rsid w:val="00426149"/>
    <w:rsid w:val="00427509"/>
    <w:rsid w:val="004277FF"/>
    <w:rsid w:val="00437216"/>
    <w:rsid w:val="00441553"/>
    <w:rsid w:val="004474EF"/>
    <w:rsid w:val="00447837"/>
    <w:rsid w:val="00454C6E"/>
    <w:rsid w:val="00456E4E"/>
    <w:rsid w:val="004638FF"/>
    <w:rsid w:val="00484E4B"/>
    <w:rsid w:val="00485493"/>
    <w:rsid w:val="00485993"/>
    <w:rsid w:val="004A093F"/>
    <w:rsid w:val="004A52C1"/>
    <w:rsid w:val="004A6DEE"/>
    <w:rsid w:val="004B29D6"/>
    <w:rsid w:val="004B3859"/>
    <w:rsid w:val="004B49FB"/>
    <w:rsid w:val="004B604C"/>
    <w:rsid w:val="004C48FD"/>
    <w:rsid w:val="004D0656"/>
    <w:rsid w:val="004D565F"/>
    <w:rsid w:val="004E19EF"/>
    <w:rsid w:val="004F3F89"/>
    <w:rsid w:val="004F5D63"/>
    <w:rsid w:val="004F79CB"/>
    <w:rsid w:val="0050299A"/>
    <w:rsid w:val="00513E43"/>
    <w:rsid w:val="00515D1A"/>
    <w:rsid w:val="005176E0"/>
    <w:rsid w:val="0052124D"/>
    <w:rsid w:val="005272CB"/>
    <w:rsid w:val="005324EA"/>
    <w:rsid w:val="005423F2"/>
    <w:rsid w:val="00542E0C"/>
    <w:rsid w:val="0054696A"/>
    <w:rsid w:val="00550CF1"/>
    <w:rsid w:val="005528FA"/>
    <w:rsid w:val="00554EBE"/>
    <w:rsid w:val="0055675F"/>
    <w:rsid w:val="00563F50"/>
    <w:rsid w:val="005669B5"/>
    <w:rsid w:val="005772D7"/>
    <w:rsid w:val="00581FD4"/>
    <w:rsid w:val="005924C6"/>
    <w:rsid w:val="005A061E"/>
    <w:rsid w:val="005A2B00"/>
    <w:rsid w:val="005A4448"/>
    <w:rsid w:val="005B00EE"/>
    <w:rsid w:val="005B59A2"/>
    <w:rsid w:val="005B6DF5"/>
    <w:rsid w:val="005C46DE"/>
    <w:rsid w:val="005E0FFC"/>
    <w:rsid w:val="005F427C"/>
    <w:rsid w:val="005F7FFE"/>
    <w:rsid w:val="006041E5"/>
    <w:rsid w:val="00610603"/>
    <w:rsid w:val="006122E4"/>
    <w:rsid w:val="006134C8"/>
    <w:rsid w:val="006240BB"/>
    <w:rsid w:val="0062521E"/>
    <w:rsid w:val="00630CCA"/>
    <w:rsid w:val="006320E4"/>
    <w:rsid w:val="00633E1C"/>
    <w:rsid w:val="00636BDE"/>
    <w:rsid w:val="00641469"/>
    <w:rsid w:val="0065100D"/>
    <w:rsid w:val="00652CDA"/>
    <w:rsid w:val="006538EA"/>
    <w:rsid w:val="00662CB9"/>
    <w:rsid w:val="0066742D"/>
    <w:rsid w:val="0068127E"/>
    <w:rsid w:val="00682EAF"/>
    <w:rsid w:val="00691D0A"/>
    <w:rsid w:val="006923BB"/>
    <w:rsid w:val="00694B29"/>
    <w:rsid w:val="006A1BDD"/>
    <w:rsid w:val="006B0358"/>
    <w:rsid w:val="006B1478"/>
    <w:rsid w:val="006B54E9"/>
    <w:rsid w:val="006C3096"/>
    <w:rsid w:val="006C351C"/>
    <w:rsid w:val="006C5B91"/>
    <w:rsid w:val="006C7F95"/>
    <w:rsid w:val="006D0342"/>
    <w:rsid w:val="006D3F1D"/>
    <w:rsid w:val="006E2BD0"/>
    <w:rsid w:val="006E41B5"/>
    <w:rsid w:val="006E7B29"/>
    <w:rsid w:val="006F29E6"/>
    <w:rsid w:val="006F4CAF"/>
    <w:rsid w:val="006F4CD3"/>
    <w:rsid w:val="00700CF7"/>
    <w:rsid w:val="00702502"/>
    <w:rsid w:val="00702BB3"/>
    <w:rsid w:val="00704ACD"/>
    <w:rsid w:val="00723F3B"/>
    <w:rsid w:val="00727B11"/>
    <w:rsid w:val="007333C2"/>
    <w:rsid w:val="00741F61"/>
    <w:rsid w:val="007459D6"/>
    <w:rsid w:val="007467E8"/>
    <w:rsid w:val="007468B4"/>
    <w:rsid w:val="00750154"/>
    <w:rsid w:val="00756239"/>
    <w:rsid w:val="00760F84"/>
    <w:rsid w:val="00762A3F"/>
    <w:rsid w:val="0076504B"/>
    <w:rsid w:val="00767274"/>
    <w:rsid w:val="007676EF"/>
    <w:rsid w:val="00774351"/>
    <w:rsid w:val="00775086"/>
    <w:rsid w:val="0077521E"/>
    <w:rsid w:val="0078582A"/>
    <w:rsid w:val="00796558"/>
    <w:rsid w:val="007C78FC"/>
    <w:rsid w:val="007D352F"/>
    <w:rsid w:val="007D39C4"/>
    <w:rsid w:val="007D3EF8"/>
    <w:rsid w:val="007E2F69"/>
    <w:rsid w:val="007E30C9"/>
    <w:rsid w:val="007E43C3"/>
    <w:rsid w:val="007E51E3"/>
    <w:rsid w:val="007F06D8"/>
    <w:rsid w:val="007F57ED"/>
    <w:rsid w:val="008025C7"/>
    <w:rsid w:val="00806138"/>
    <w:rsid w:val="00807B68"/>
    <w:rsid w:val="00822600"/>
    <w:rsid w:val="00830FBD"/>
    <w:rsid w:val="00836D4A"/>
    <w:rsid w:val="00851F90"/>
    <w:rsid w:val="00861C58"/>
    <w:rsid w:val="00863CB0"/>
    <w:rsid w:val="008643E3"/>
    <w:rsid w:val="00871C58"/>
    <w:rsid w:val="00874FCE"/>
    <w:rsid w:val="00876A0A"/>
    <w:rsid w:val="008875CE"/>
    <w:rsid w:val="00895B22"/>
    <w:rsid w:val="008B1A13"/>
    <w:rsid w:val="008C08E8"/>
    <w:rsid w:val="008C3D32"/>
    <w:rsid w:val="008D20EA"/>
    <w:rsid w:val="008D7B46"/>
    <w:rsid w:val="008E3390"/>
    <w:rsid w:val="008E6639"/>
    <w:rsid w:val="008F57AD"/>
    <w:rsid w:val="008F58C0"/>
    <w:rsid w:val="00914580"/>
    <w:rsid w:val="0092108F"/>
    <w:rsid w:val="00922A7C"/>
    <w:rsid w:val="0092388F"/>
    <w:rsid w:val="0092409C"/>
    <w:rsid w:val="0092505D"/>
    <w:rsid w:val="009311E6"/>
    <w:rsid w:val="009313BA"/>
    <w:rsid w:val="00931413"/>
    <w:rsid w:val="0093260C"/>
    <w:rsid w:val="0093596F"/>
    <w:rsid w:val="00936024"/>
    <w:rsid w:val="00941633"/>
    <w:rsid w:val="00945323"/>
    <w:rsid w:val="00945C8C"/>
    <w:rsid w:val="00951E4B"/>
    <w:rsid w:val="00961463"/>
    <w:rsid w:val="00963987"/>
    <w:rsid w:val="00966A82"/>
    <w:rsid w:val="009734E0"/>
    <w:rsid w:val="0099708C"/>
    <w:rsid w:val="009A0C7C"/>
    <w:rsid w:val="009B070C"/>
    <w:rsid w:val="009C3611"/>
    <w:rsid w:val="009C5B64"/>
    <w:rsid w:val="009D2CCD"/>
    <w:rsid w:val="009D4113"/>
    <w:rsid w:val="009D61D8"/>
    <w:rsid w:val="009E5234"/>
    <w:rsid w:val="00A07195"/>
    <w:rsid w:val="00A10AAF"/>
    <w:rsid w:val="00A1270B"/>
    <w:rsid w:val="00A12E8E"/>
    <w:rsid w:val="00A200F4"/>
    <w:rsid w:val="00A30A24"/>
    <w:rsid w:val="00A33066"/>
    <w:rsid w:val="00A4326F"/>
    <w:rsid w:val="00A5112C"/>
    <w:rsid w:val="00A52A86"/>
    <w:rsid w:val="00A62A6D"/>
    <w:rsid w:val="00A65EB6"/>
    <w:rsid w:val="00A66A3B"/>
    <w:rsid w:val="00A67394"/>
    <w:rsid w:val="00A7313E"/>
    <w:rsid w:val="00A75C34"/>
    <w:rsid w:val="00A76698"/>
    <w:rsid w:val="00A97FBD"/>
    <w:rsid w:val="00AA14CC"/>
    <w:rsid w:val="00AA320F"/>
    <w:rsid w:val="00AA6C45"/>
    <w:rsid w:val="00AA7B78"/>
    <w:rsid w:val="00AB28E6"/>
    <w:rsid w:val="00AB2BCD"/>
    <w:rsid w:val="00AB4DD0"/>
    <w:rsid w:val="00AE4A6F"/>
    <w:rsid w:val="00AF646D"/>
    <w:rsid w:val="00AF7764"/>
    <w:rsid w:val="00B238CF"/>
    <w:rsid w:val="00B267A6"/>
    <w:rsid w:val="00B33E73"/>
    <w:rsid w:val="00B4033B"/>
    <w:rsid w:val="00B431CB"/>
    <w:rsid w:val="00B4515F"/>
    <w:rsid w:val="00B51807"/>
    <w:rsid w:val="00B712D7"/>
    <w:rsid w:val="00B74E48"/>
    <w:rsid w:val="00B80B0A"/>
    <w:rsid w:val="00B82314"/>
    <w:rsid w:val="00BA0C54"/>
    <w:rsid w:val="00BB08EE"/>
    <w:rsid w:val="00BC0959"/>
    <w:rsid w:val="00BC78C9"/>
    <w:rsid w:val="00BD3CF7"/>
    <w:rsid w:val="00BD4744"/>
    <w:rsid w:val="00BE21D9"/>
    <w:rsid w:val="00BE23A5"/>
    <w:rsid w:val="00BE2E21"/>
    <w:rsid w:val="00BE750A"/>
    <w:rsid w:val="00BF75E6"/>
    <w:rsid w:val="00C007C8"/>
    <w:rsid w:val="00C025F8"/>
    <w:rsid w:val="00C03065"/>
    <w:rsid w:val="00C03D0A"/>
    <w:rsid w:val="00C05B8B"/>
    <w:rsid w:val="00C25A4F"/>
    <w:rsid w:val="00C30DD8"/>
    <w:rsid w:val="00C342D9"/>
    <w:rsid w:val="00C421E6"/>
    <w:rsid w:val="00C43B40"/>
    <w:rsid w:val="00C44232"/>
    <w:rsid w:val="00C46DEC"/>
    <w:rsid w:val="00C5779D"/>
    <w:rsid w:val="00C64159"/>
    <w:rsid w:val="00C72ADB"/>
    <w:rsid w:val="00C72DD8"/>
    <w:rsid w:val="00C73703"/>
    <w:rsid w:val="00C744F5"/>
    <w:rsid w:val="00C75B4E"/>
    <w:rsid w:val="00C80940"/>
    <w:rsid w:val="00C81C28"/>
    <w:rsid w:val="00C82567"/>
    <w:rsid w:val="00C84604"/>
    <w:rsid w:val="00C848C3"/>
    <w:rsid w:val="00C85B43"/>
    <w:rsid w:val="00C91517"/>
    <w:rsid w:val="00C93A6E"/>
    <w:rsid w:val="00C9718B"/>
    <w:rsid w:val="00CA7CE1"/>
    <w:rsid w:val="00CD6593"/>
    <w:rsid w:val="00CD7A24"/>
    <w:rsid w:val="00CE031F"/>
    <w:rsid w:val="00CE3096"/>
    <w:rsid w:val="00CE4C8A"/>
    <w:rsid w:val="00CE6777"/>
    <w:rsid w:val="00CE72F6"/>
    <w:rsid w:val="00CF3EEA"/>
    <w:rsid w:val="00CF57E8"/>
    <w:rsid w:val="00CF5CEE"/>
    <w:rsid w:val="00D015E8"/>
    <w:rsid w:val="00D04349"/>
    <w:rsid w:val="00D05568"/>
    <w:rsid w:val="00D06AF2"/>
    <w:rsid w:val="00D11A36"/>
    <w:rsid w:val="00D15115"/>
    <w:rsid w:val="00D16438"/>
    <w:rsid w:val="00D3052B"/>
    <w:rsid w:val="00D5193E"/>
    <w:rsid w:val="00D604E7"/>
    <w:rsid w:val="00D70DDC"/>
    <w:rsid w:val="00D758DA"/>
    <w:rsid w:val="00D76AB5"/>
    <w:rsid w:val="00D82C04"/>
    <w:rsid w:val="00D94135"/>
    <w:rsid w:val="00D95DD8"/>
    <w:rsid w:val="00DA1AC0"/>
    <w:rsid w:val="00DA3CE9"/>
    <w:rsid w:val="00DA4854"/>
    <w:rsid w:val="00DB0401"/>
    <w:rsid w:val="00DC0F77"/>
    <w:rsid w:val="00DC18CE"/>
    <w:rsid w:val="00DC3787"/>
    <w:rsid w:val="00DC63F4"/>
    <w:rsid w:val="00DC6F74"/>
    <w:rsid w:val="00DE31C4"/>
    <w:rsid w:val="00DE39E4"/>
    <w:rsid w:val="00DF1E96"/>
    <w:rsid w:val="00DF5DF8"/>
    <w:rsid w:val="00E11E48"/>
    <w:rsid w:val="00E1525C"/>
    <w:rsid w:val="00E17A59"/>
    <w:rsid w:val="00E23092"/>
    <w:rsid w:val="00E4676C"/>
    <w:rsid w:val="00E567E6"/>
    <w:rsid w:val="00E601FA"/>
    <w:rsid w:val="00E6459E"/>
    <w:rsid w:val="00E70736"/>
    <w:rsid w:val="00E735C0"/>
    <w:rsid w:val="00E7797B"/>
    <w:rsid w:val="00E81B8A"/>
    <w:rsid w:val="00E8297C"/>
    <w:rsid w:val="00E8482C"/>
    <w:rsid w:val="00E84CF0"/>
    <w:rsid w:val="00E90B03"/>
    <w:rsid w:val="00E92F12"/>
    <w:rsid w:val="00E954D7"/>
    <w:rsid w:val="00EA1739"/>
    <w:rsid w:val="00EB4BCD"/>
    <w:rsid w:val="00EB5BB9"/>
    <w:rsid w:val="00EC6762"/>
    <w:rsid w:val="00ED12C0"/>
    <w:rsid w:val="00EE60C0"/>
    <w:rsid w:val="00EF25DB"/>
    <w:rsid w:val="00EF2686"/>
    <w:rsid w:val="00EF36EC"/>
    <w:rsid w:val="00F217E2"/>
    <w:rsid w:val="00F21CF2"/>
    <w:rsid w:val="00F31F3D"/>
    <w:rsid w:val="00F351A0"/>
    <w:rsid w:val="00F35B6D"/>
    <w:rsid w:val="00F43129"/>
    <w:rsid w:val="00F46539"/>
    <w:rsid w:val="00F517D9"/>
    <w:rsid w:val="00F60FA5"/>
    <w:rsid w:val="00F8048B"/>
    <w:rsid w:val="00F81CDF"/>
    <w:rsid w:val="00F8477D"/>
    <w:rsid w:val="00F92633"/>
    <w:rsid w:val="00F940D1"/>
    <w:rsid w:val="00F9496D"/>
    <w:rsid w:val="00F950D4"/>
    <w:rsid w:val="00FA1B5D"/>
    <w:rsid w:val="00FA3F85"/>
    <w:rsid w:val="00FB6CC5"/>
    <w:rsid w:val="00FC3C96"/>
    <w:rsid w:val="00FD199A"/>
    <w:rsid w:val="00FD1FBF"/>
    <w:rsid w:val="00FD2304"/>
    <w:rsid w:val="00FD463D"/>
    <w:rsid w:val="00FE1D55"/>
    <w:rsid w:val="00FE2216"/>
    <w:rsid w:val="00FE4503"/>
    <w:rsid w:val="00FE6479"/>
    <w:rsid w:val="00FF3E43"/>
    <w:rsid w:val="00FF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D82009-7A66-4590-882A-2774C5386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22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 Abirami A.</dc:creator>
  <cp:keywords/>
  <dc:description/>
  <cp:lastModifiedBy>Pon Abirami A.</cp:lastModifiedBy>
  <cp:revision>1</cp:revision>
  <dcterms:created xsi:type="dcterms:W3CDTF">2020-12-22T16:35:00Z</dcterms:created>
  <dcterms:modified xsi:type="dcterms:W3CDTF">2020-12-22T16:36:00Z</dcterms:modified>
</cp:coreProperties>
</file>